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62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800"/>
        <w:gridCol w:w="4040"/>
        <w:gridCol w:w="2880"/>
        <w:gridCol w:w="2900"/>
      </w:tblGrid>
      <w:tr w:rsidR="00E6089E" w:rsidRPr="00E6089E" w:rsidTr="00E6089E">
        <w:trPr>
          <w:trHeight w:val="27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rimers for RT-PCR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6089E" w:rsidRPr="00E6089E" w:rsidTr="00E6089E">
        <w:trPr>
          <w:trHeight w:val="27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Forward primer sequence (5'→3'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Reverse primer sequence (5'→3'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6089E" w:rsidRPr="00E6089E" w:rsidTr="00E6089E">
        <w:trPr>
          <w:trHeight w:val="270"/>
        </w:trPr>
        <w:tc>
          <w:tcPr>
            <w:tcW w:w="2800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LIN28A</w:t>
            </w:r>
          </w:p>
        </w:tc>
        <w:tc>
          <w:tcPr>
            <w:tcW w:w="40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ACGGTGCGGGCATCTG</w:t>
            </w:r>
          </w:p>
        </w:tc>
        <w:tc>
          <w:tcPr>
            <w:tcW w:w="288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CTTCCATGTGCAGCTTACTC</w:t>
            </w:r>
          </w:p>
        </w:tc>
        <w:tc>
          <w:tcPr>
            <w:tcW w:w="290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6089E" w:rsidRPr="00E6089E" w:rsidTr="00E6089E">
        <w:trPr>
          <w:trHeight w:val="270"/>
        </w:trPr>
        <w:tc>
          <w:tcPr>
            <w:tcW w:w="2800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POU5F1</w:t>
            </w:r>
          </w:p>
        </w:tc>
        <w:tc>
          <w:tcPr>
            <w:tcW w:w="40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AAACCCACACTGCAGCAGA</w:t>
            </w:r>
          </w:p>
        </w:tc>
        <w:tc>
          <w:tcPr>
            <w:tcW w:w="288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CGCTTGCCCTTCTGGCG</w:t>
            </w:r>
          </w:p>
        </w:tc>
        <w:tc>
          <w:tcPr>
            <w:tcW w:w="290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6089E" w:rsidRPr="00E6089E" w:rsidTr="00E6089E">
        <w:trPr>
          <w:trHeight w:val="270"/>
        </w:trPr>
        <w:tc>
          <w:tcPr>
            <w:tcW w:w="2800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BEST1</w:t>
            </w:r>
          </w:p>
        </w:tc>
        <w:tc>
          <w:tcPr>
            <w:tcW w:w="40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TCAGAGGCCAGGCTACTACAG</w:t>
            </w:r>
          </w:p>
        </w:tc>
        <w:tc>
          <w:tcPr>
            <w:tcW w:w="288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CCACAGTTTTCCTCCTCACTT</w:t>
            </w:r>
          </w:p>
        </w:tc>
        <w:tc>
          <w:tcPr>
            <w:tcW w:w="290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6089E" w:rsidRPr="00E6089E" w:rsidTr="00E6089E">
        <w:trPr>
          <w:trHeight w:val="270"/>
        </w:trPr>
        <w:tc>
          <w:tcPr>
            <w:tcW w:w="2800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CRALBP</w:t>
            </w:r>
          </w:p>
        </w:tc>
        <w:tc>
          <w:tcPr>
            <w:tcW w:w="40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ACTGGGGTTAAATCTCACAGC</w:t>
            </w:r>
          </w:p>
        </w:tc>
        <w:tc>
          <w:tcPr>
            <w:tcW w:w="288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GACATGTTGCCTATGGAAGAC</w:t>
            </w:r>
          </w:p>
        </w:tc>
        <w:tc>
          <w:tcPr>
            <w:tcW w:w="290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6089E" w:rsidRPr="00E6089E" w:rsidTr="00E6089E">
        <w:trPr>
          <w:trHeight w:val="270"/>
        </w:trPr>
        <w:tc>
          <w:tcPr>
            <w:tcW w:w="2800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PAX6</w:t>
            </w:r>
          </w:p>
        </w:tc>
        <w:tc>
          <w:tcPr>
            <w:tcW w:w="40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TAACACACTTGAGCCATCACC</w:t>
            </w:r>
          </w:p>
        </w:tc>
        <w:tc>
          <w:tcPr>
            <w:tcW w:w="288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AATCTCGGATGTCTGTCCACT</w:t>
            </w:r>
          </w:p>
        </w:tc>
        <w:tc>
          <w:tcPr>
            <w:tcW w:w="290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6089E" w:rsidRPr="00E6089E" w:rsidTr="00E6089E">
        <w:trPr>
          <w:trHeight w:val="270"/>
        </w:trPr>
        <w:tc>
          <w:tcPr>
            <w:tcW w:w="2800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TYR</w:t>
            </w:r>
          </w:p>
        </w:tc>
        <w:tc>
          <w:tcPr>
            <w:tcW w:w="40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GCCCAGCATCATTCTTCTC</w:t>
            </w:r>
          </w:p>
        </w:tc>
        <w:tc>
          <w:tcPr>
            <w:tcW w:w="288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GCGTTCCATTGCATAAAGA</w:t>
            </w:r>
          </w:p>
        </w:tc>
        <w:tc>
          <w:tcPr>
            <w:tcW w:w="290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6089E" w:rsidRPr="00E6089E" w:rsidTr="00E6089E">
        <w:trPr>
          <w:trHeight w:val="27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GATGCTGGCGCTGAGTA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CACCACTGACACGTTGGC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6089E" w:rsidRPr="00E6089E" w:rsidTr="00E6089E">
        <w:trPr>
          <w:trHeight w:val="27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Probes and primers for </w:t>
            </w:r>
            <w:proofErr w:type="spellStart"/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qRT</w:t>
            </w:r>
            <w:proofErr w:type="spellEnd"/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-PCR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6089E" w:rsidRPr="00E6089E" w:rsidTr="00E6089E">
        <w:trPr>
          <w:trHeight w:val="27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robe sequence (5'→3'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Forward primer sequence (5'→3'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Reverse primer sequence (5'→3')</w:t>
            </w:r>
          </w:p>
        </w:tc>
      </w:tr>
      <w:tr w:rsidR="00E6089E" w:rsidRPr="00E6089E" w:rsidTr="00E6089E">
        <w:trPr>
          <w:trHeight w:val="270"/>
        </w:trPr>
        <w:tc>
          <w:tcPr>
            <w:tcW w:w="2800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LIN28A</w:t>
            </w:r>
          </w:p>
        </w:tc>
        <w:tc>
          <w:tcPr>
            <w:tcW w:w="40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GCATGGGGTTCGGCTTCCTGTCC</w:t>
            </w:r>
          </w:p>
        </w:tc>
        <w:tc>
          <w:tcPr>
            <w:tcW w:w="288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ACGGTGCGGGCATCTG</w:t>
            </w:r>
          </w:p>
        </w:tc>
        <w:tc>
          <w:tcPr>
            <w:tcW w:w="290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CTTCCATGTGCAGCTTACTC</w:t>
            </w:r>
          </w:p>
        </w:tc>
      </w:tr>
      <w:tr w:rsidR="00E6089E" w:rsidRPr="00E6089E" w:rsidTr="00E6089E">
        <w:trPr>
          <w:trHeight w:val="27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POU5F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GGACCACATCCTTCTCGAGCCCAAG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AAACCCACACTGCAGCAGA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CGCTTGCCCTTCTGGCG</w:t>
            </w:r>
          </w:p>
        </w:tc>
      </w:tr>
      <w:tr w:rsidR="00E6089E" w:rsidRPr="00E6089E" w:rsidTr="00E6089E">
        <w:trPr>
          <w:trHeight w:val="27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Primer for </w:t>
            </w:r>
            <w:proofErr w:type="spellStart"/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lu</w:t>
            </w:r>
            <w:proofErr w:type="spellEnd"/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PCR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6089E" w:rsidRPr="00E6089E" w:rsidTr="00E6089E">
        <w:trPr>
          <w:trHeight w:val="27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AAGTCGCGGCCGCTTGCAGTGAGCCGAGAT 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89E" w:rsidRPr="00E6089E" w:rsidRDefault="00E6089E" w:rsidP="00E6089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6089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FC7D39" w:rsidRDefault="00FC7D39"/>
    <w:sectPr w:rsidR="00FC7D39" w:rsidSect="00E6089E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6089E"/>
    <w:rsid w:val="009C7EF4"/>
    <w:rsid w:val="00D023CC"/>
    <w:rsid w:val="00D300FC"/>
    <w:rsid w:val="00E6089E"/>
    <w:rsid w:val="00FC7D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00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00FC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55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9</Characters>
  <Application>Microsoft Office Word</Application>
  <DocSecurity>0</DocSecurity>
  <Lines>5</Lines>
  <Paragraphs>1</Paragraphs>
  <ScaleCrop>false</ScaleCrop>
  <Company>(財)先端医療振興財団</Company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(財)先端医療振興財団</dc:creator>
  <cp:lastModifiedBy>(財)先端医療振興財団</cp:lastModifiedBy>
  <cp:revision>1</cp:revision>
  <dcterms:created xsi:type="dcterms:W3CDTF">2013-12-09T02:16:00Z</dcterms:created>
  <dcterms:modified xsi:type="dcterms:W3CDTF">2013-12-09T02:18:00Z</dcterms:modified>
</cp:coreProperties>
</file>